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D02" w:rsidRDefault="002D0D02" w:rsidP="002D0D02">
      <w:pPr>
        <w:autoSpaceDE w:val="0"/>
        <w:autoSpaceDN w:val="0"/>
        <w:adjustRightInd w:val="0"/>
        <w:spacing w:line="360" w:lineRule="auto"/>
        <w:rPr>
          <w:sz w:val="24"/>
        </w:rPr>
      </w:pPr>
      <w:r w:rsidRPr="00AD3A42">
        <w:rPr>
          <w:rFonts w:hint="eastAsia"/>
          <w:b/>
          <w:kern w:val="0"/>
          <w:sz w:val="24"/>
        </w:rPr>
        <w:t xml:space="preserve">Additional file </w:t>
      </w:r>
      <w:r>
        <w:rPr>
          <w:rFonts w:hint="eastAsia"/>
          <w:b/>
          <w:kern w:val="0"/>
          <w:sz w:val="24"/>
        </w:rPr>
        <w:t>2</w:t>
      </w:r>
      <w:r w:rsidR="005773DB">
        <w:rPr>
          <w:rFonts w:hint="eastAsia"/>
          <w:b/>
          <w:kern w:val="0"/>
          <w:sz w:val="24"/>
        </w:rPr>
        <w:t>.</w:t>
      </w:r>
      <w:bookmarkStart w:id="0" w:name="_GoBack"/>
      <w:bookmarkEnd w:id="0"/>
      <w:r w:rsidRPr="00AD3A42">
        <w:rPr>
          <w:rFonts w:hint="eastAsia"/>
          <w:b/>
          <w:kern w:val="0"/>
          <w:sz w:val="24"/>
        </w:rPr>
        <w:t xml:space="preserve"> Xylose</w:t>
      </w:r>
      <w:r w:rsidRPr="00AD3A42">
        <w:rPr>
          <w:b/>
          <w:kern w:val="0"/>
          <w:sz w:val="24"/>
        </w:rPr>
        <w:t xml:space="preserve"> released during enzymatic hydrolysis</w:t>
      </w:r>
      <w:r w:rsidRPr="00AD3A42">
        <w:rPr>
          <w:rFonts w:hint="eastAsia"/>
          <w:b/>
          <w:kern w:val="0"/>
          <w:sz w:val="24"/>
        </w:rPr>
        <w:t xml:space="preserve">. </w:t>
      </w:r>
      <w:r w:rsidRPr="00AD3A42">
        <w:rPr>
          <w:sz w:val="24"/>
        </w:rPr>
        <w:t>E</w:t>
      </w:r>
      <w:r w:rsidRPr="00AD3A42">
        <w:rPr>
          <w:rFonts w:hint="eastAsia"/>
          <w:sz w:val="24"/>
        </w:rPr>
        <w:t xml:space="preserve">rror bars indicate standard deviation </w:t>
      </w:r>
      <w:r w:rsidRPr="00AD3A42">
        <w:rPr>
          <w:sz w:val="24"/>
        </w:rPr>
        <w:t xml:space="preserve">of </w:t>
      </w:r>
      <w:r w:rsidRPr="00AD3A42">
        <w:rPr>
          <w:rFonts w:hint="eastAsia"/>
          <w:sz w:val="24"/>
        </w:rPr>
        <w:t>trip</w:t>
      </w:r>
      <w:r w:rsidRPr="00AD3A42">
        <w:rPr>
          <w:sz w:val="24"/>
        </w:rPr>
        <w:t>licate determinations</w:t>
      </w:r>
      <w:r w:rsidRPr="00AD3A42">
        <w:rPr>
          <w:rFonts w:hint="eastAsia"/>
          <w:sz w:val="24"/>
        </w:rPr>
        <w:t>.</w:t>
      </w:r>
      <w:r w:rsidRPr="00AD3A42">
        <w:rPr>
          <w:rFonts w:ascii="AdvTTb5929f4c" w:hAnsi="AdvTTb5929f4c" w:cs="AdvTTb5929f4c"/>
          <w:kern w:val="0"/>
          <w:sz w:val="16"/>
          <w:szCs w:val="16"/>
        </w:rPr>
        <w:t xml:space="preserve"> </w:t>
      </w:r>
      <w:r w:rsidRPr="00AD3A42">
        <w:rPr>
          <w:sz w:val="24"/>
        </w:rPr>
        <w:t>Sample code with definition is in Table 1.</w:t>
      </w:r>
    </w:p>
    <w:p w:rsidR="002D0D02" w:rsidRPr="00AD3A42" w:rsidRDefault="002D0D02" w:rsidP="002D0D02">
      <w:pPr>
        <w:autoSpaceDE w:val="0"/>
        <w:autoSpaceDN w:val="0"/>
        <w:adjustRightInd w:val="0"/>
        <w:spacing w:line="36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15B6B41D" wp14:editId="1D287722">
            <wp:extent cx="5274310" cy="3650183"/>
            <wp:effectExtent l="0" t="0" r="2540" b="7620"/>
            <wp:docPr id="1" name="图片 1" descr="C:\Users\ytt\Desktop\BB图\Figures\Additional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tt\Desktop\BB图\Figures\Additional fil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0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B97FEB" w:rsidP="00B97FEB">
      <w:pPr>
        <w:tabs>
          <w:tab w:val="left" w:pos="5280"/>
        </w:tabs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ab/>
      </w: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sectPr w:rsidR="00514FBF" w:rsidSect="006A2CF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424" w:rsidRDefault="002C0424" w:rsidP="002358BF">
      <w:r>
        <w:separator/>
      </w:r>
    </w:p>
  </w:endnote>
  <w:endnote w:type="continuationSeparator" w:id="0">
    <w:p w:rsidR="002C0424" w:rsidRDefault="002C0424" w:rsidP="00235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AdvTTb5929f4c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424" w:rsidRDefault="002C0424" w:rsidP="002358BF">
      <w:r>
        <w:separator/>
      </w:r>
    </w:p>
  </w:footnote>
  <w:footnote w:type="continuationSeparator" w:id="0">
    <w:p w:rsidR="002C0424" w:rsidRDefault="002C0424" w:rsidP="00235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D14"/>
    <w:rsid w:val="0001007A"/>
    <w:rsid w:val="00037AAD"/>
    <w:rsid w:val="000D6D14"/>
    <w:rsid w:val="001135BB"/>
    <w:rsid w:val="001743BD"/>
    <w:rsid w:val="0018526A"/>
    <w:rsid w:val="001927E5"/>
    <w:rsid w:val="002358BF"/>
    <w:rsid w:val="002C0424"/>
    <w:rsid w:val="002D0D02"/>
    <w:rsid w:val="0036449B"/>
    <w:rsid w:val="003875EA"/>
    <w:rsid w:val="003926F6"/>
    <w:rsid w:val="004238A2"/>
    <w:rsid w:val="00432B81"/>
    <w:rsid w:val="00454E75"/>
    <w:rsid w:val="00455AC8"/>
    <w:rsid w:val="004F06D3"/>
    <w:rsid w:val="00500F01"/>
    <w:rsid w:val="00502DA3"/>
    <w:rsid w:val="00514FBF"/>
    <w:rsid w:val="005773DB"/>
    <w:rsid w:val="006A2CFE"/>
    <w:rsid w:val="00837B6F"/>
    <w:rsid w:val="00871F3B"/>
    <w:rsid w:val="008B1831"/>
    <w:rsid w:val="008B4BD1"/>
    <w:rsid w:val="0091135C"/>
    <w:rsid w:val="00963829"/>
    <w:rsid w:val="009B5359"/>
    <w:rsid w:val="00A32F65"/>
    <w:rsid w:val="00AD289A"/>
    <w:rsid w:val="00AF2DCE"/>
    <w:rsid w:val="00B97FEB"/>
    <w:rsid w:val="00BB0315"/>
    <w:rsid w:val="00BB71C0"/>
    <w:rsid w:val="00BE6DD1"/>
    <w:rsid w:val="00C06214"/>
    <w:rsid w:val="00C361BE"/>
    <w:rsid w:val="00C55E5A"/>
    <w:rsid w:val="00CB561C"/>
    <w:rsid w:val="00EE0851"/>
    <w:rsid w:val="00EF2FC9"/>
    <w:rsid w:val="00F671D6"/>
    <w:rsid w:val="00F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t</dc:creator>
  <cp:lastModifiedBy>ytt</cp:lastModifiedBy>
  <cp:revision>3</cp:revision>
  <dcterms:created xsi:type="dcterms:W3CDTF">2016-07-08T01:49:00Z</dcterms:created>
  <dcterms:modified xsi:type="dcterms:W3CDTF">2016-07-08T02:25:00Z</dcterms:modified>
</cp:coreProperties>
</file>